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466511" w14:textId="35026719" w:rsidR="00461D99" w:rsidRPr="00461D99" w:rsidRDefault="00461D99" w:rsidP="00461D99">
      <w:pPr>
        <w:pStyle w:val="berschrift1"/>
        <w:numPr>
          <w:ilvl w:val="0"/>
          <w:numId w:val="0"/>
        </w:numPr>
        <w:jc w:val="both"/>
        <w:rPr>
          <w:b w:val="0"/>
        </w:rPr>
      </w:pPr>
      <w:r w:rsidRPr="0001436A">
        <w:t xml:space="preserve">Supplementary </w:t>
      </w:r>
      <w:r>
        <w:t>Table 1.</w:t>
      </w:r>
      <w:r w:rsidRPr="00461D99">
        <w:t xml:space="preserve"> </w:t>
      </w:r>
      <w:r w:rsidRPr="00461D99">
        <w:rPr>
          <w:b w:val="0"/>
        </w:rPr>
        <w:t>Comparison of VIA</w:t>
      </w:r>
      <w:r>
        <w:rPr>
          <w:b w:val="0"/>
        </w:rPr>
        <w:t>-</w:t>
      </w:r>
      <w:r w:rsidRPr="00461D99">
        <w:rPr>
          <w:b w:val="0"/>
        </w:rPr>
        <w:t xml:space="preserve">character strengths between </w:t>
      </w:r>
      <w:r>
        <w:rPr>
          <w:b w:val="0"/>
        </w:rPr>
        <w:t xml:space="preserve">all </w:t>
      </w:r>
      <w:r w:rsidRPr="00461D99">
        <w:rPr>
          <w:b w:val="0"/>
        </w:rPr>
        <w:t>physicians of different</w:t>
      </w:r>
      <w:r>
        <w:rPr>
          <w:b w:val="0"/>
        </w:rPr>
        <w:t xml:space="preserve"> medical </w:t>
      </w:r>
      <w:r w:rsidRPr="00461D99">
        <w:rPr>
          <w:b w:val="0"/>
        </w:rPr>
        <w:t>specialties</w:t>
      </w:r>
    </w:p>
    <w:tbl>
      <w:tblPr>
        <w:tblW w:w="937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709"/>
        <w:gridCol w:w="1417"/>
        <w:gridCol w:w="726"/>
        <w:gridCol w:w="992"/>
        <w:gridCol w:w="851"/>
      </w:tblGrid>
      <w:tr w:rsidR="00461D99" w:rsidRPr="009F78F1" w14:paraId="5BA51F0D" w14:textId="77777777" w:rsidTr="00461D99">
        <w:trPr>
          <w:trHeight w:val="423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337BC9E" w14:textId="6EF2E75C" w:rsidR="00461D99" w:rsidRPr="009E0797" w:rsidRDefault="00461D99" w:rsidP="00461D9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E07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VIA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  <w:r w:rsidRPr="009E079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haracter strength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C00CB" w14:textId="77777777" w:rsidR="00461D99" w:rsidRPr="003C6A48" w:rsidRDefault="00461D99" w:rsidP="003E184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C6A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esthesi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4AC74E47" w14:textId="77777777" w:rsidR="00461D99" w:rsidRPr="003C6A48" w:rsidRDefault="00461D99" w:rsidP="003E184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C6A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ternal Medicine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</w:tcBorders>
            <w:vAlign w:val="center"/>
          </w:tcPr>
          <w:p w14:paraId="5B12CE29" w14:textId="77777777" w:rsidR="00461D99" w:rsidRPr="003C6A48" w:rsidRDefault="00461D99" w:rsidP="003E184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C6A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sychiat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7B7BE8F6" w14:textId="77777777" w:rsidR="00461D99" w:rsidRPr="003C6A48" w:rsidRDefault="00461D99" w:rsidP="003E184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C6A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urgery</w:t>
            </w:r>
          </w:p>
        </w:tc>
      </w:tr>
      <w:tr w:rsidR="00461D99" w:rsidRPr="009F78F1" w14:paraId="16E46A56" w14:textId="77777777" w:rsidTr="00461D99">
        <w:trPr>
          <w:trHeight w:val="252"/>
          <w:jc w:val="center"/>
        </w:trPr>
        <w:tc>
          <w:tcPr>
            <w:tcW w:w="2127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A50EF6" w14:textId="77777777" w:rsidR="00461D99" w:rsidRPr="009E0797" w:rsidRDefault="00461D99" w:rsidP="003E184D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BDA05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7C5CF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6305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DC87CA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52384E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6305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470611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7DC08C38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6305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D03C93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B0B388" w14:textId="77777777" w:rsidR="00461D99" w:rsidRPr="00563056" w:rsidRDefault="00461D99" w:rsidP="003E184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6305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461D99" w:rsidRPr="009F78F1" w14:paraId="410DE1F9" w14:textId="77777777" w:rsidTr="00461D99">
        <w:trPr>
          <w:trHeight w:val="26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1785" w14:textId="10FEF18D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 xml:space="preserve">Appreciation of </w:t>
            </w: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 xml:space="preserve">                         </w:t>
            </w: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Beauty and Excell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31E9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92F1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70740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1FEEF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1F129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2719A9D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95554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F64DA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461D99" w:rsidRPr="009F78F1" w14:paraId="11A230DB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F349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Braver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0B9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720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D65408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06952C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399B76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2B1D776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479AE5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B21FAD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61D99" w:rsidRPr="009F78F1" w14:paraId="4C31ADB3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EE25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Crea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B7D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880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3A1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941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5F0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8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17C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531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1E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61D99" w:rsidRPr="009F78F1" w14:paraId="404C2487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9CF2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Curio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BF7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F48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C77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E87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D49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FAB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8E4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01C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61D99" w:rsidRPr="009F78F1" w14:paraId="51C9044A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1999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Fair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D22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1EA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AEB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DDC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DF3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D71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30F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987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61D99" w:rsidRPr="009F78F1" w14:paraId="0EC66376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7CDA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Forg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53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67E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9C8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DD8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383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BFE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72B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8FE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61D99" w:rsidRPr="009F78F1" w14:paraId="7C3027D2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6C99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Gratit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156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F8F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1E4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474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C6A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00E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85C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A6F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61D99" w:rsidRPr="009F78F1" w14:paraId="6C7B2C06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982D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Hones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DDF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2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p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7B5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8E7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32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ip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71D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6D4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p** /ip** /ps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166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76E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37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AE7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61D99" w:rsidRPr="009F78F1" w14:paraId="499D43D5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DAE4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Ho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284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28A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4D4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7DC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0A6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576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3C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E36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61D99" w:rsidRPr="009F78F1" w14:paraId="08515B73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12A1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Hum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729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1AD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6EB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7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ip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483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391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2.9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ip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326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7E1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23C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61D99" w:rsidRPr="009F78F1" w14:paraId="349B7023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F470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Hum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463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FB3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F04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D36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D67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585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9AC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EBC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461D99" w:rsidRPr="009F78F1" w14:paraId="68F8BD15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BAB1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Judg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F92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549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20D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25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ip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895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8EC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ip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2D0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487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EE6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461D99" w:rsidRPr="009F78F1" w14:paraId="549A0D78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BC67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Kind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72D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18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p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720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9BE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E8D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913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6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p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A50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B4C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BE4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461D99" w:rsidRPr="009F78F1" w14:paraId="7D8E5C8B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9B9F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Leadersh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F33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5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21C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DF7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514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554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7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3C4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FFF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2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s* /p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FCA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61D99" w:rsidRPr="009F78F1" w14:paraId="2A9B8278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4498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L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5E0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E29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0B8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353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BD3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14A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993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D77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461D99" w:rsidRPr="009F78F1" w14:paraId="753DE668" w14:textId="77777777" w:rsidTr="00461D99">
        <w:trPr>
          <w:trHeight w:val="23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07F1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Love of Lear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73EE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40F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EC7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706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A02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AAA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263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5D7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461D99" w:rsidRPr="009F78F1" w14:paraId="6C715416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179E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Perseve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01B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598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F1D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E3F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E47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4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F82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F11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4.00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4E9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461D99" w:rsidRPr="009F78F1" w14:paraId="5675625C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C567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Per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F28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3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3DB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A94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909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A02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29C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2AE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0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0DA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461D99" w:rsidRPr="009F78F1" w14:paraId="1E356F90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4114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Prud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9E6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35F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A02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991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847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10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930A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96E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2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5B6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61D99" w:rsidRPr="009F78F1" w14:paraId="2F9C0609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A56F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Self-Reg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36B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F3F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A55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865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B1D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825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FE8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FF46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461D99" w:rsidRPr="009F78F1" w14:paraId="194A9153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4670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Social Intellig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EEE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36C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78F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5B3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613D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0D0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6712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035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461D99" w:rsidRPr="009F78F1" w14:paraId="31ABD7DF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5CE87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Spiritual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105C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7A35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512511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ABCDACF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A2304A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center"/>
          </w:tcPr>
          <w:p w14:paraId="2C7733A5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4050FD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13D8F37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61D99" w:rsidRPr="009F78F1" w14:paraId="34AB9037" w14:textId="77777777" w:rsidTr="00461D99">
        <w:trPr>
          <w:trHeight w:val="291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8543E8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Teamwork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ADB9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7B3F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D600D7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F0903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FD8E0C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center"/>
          </w:tcPr>
          <w:p w14:paraId="4E34DE01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D35BBC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171C55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61D99" w:rsidRPr="009F78F1" w14:paraId="027E075E" w14:textId="77777777" w:rsidTr="00461D99">
        <w:trPr>
          <w:trHeight w:val="291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85517" w14:textId="77777777" w:rsidR="00461D99" w:rsidRPr="00461D99" w:rsidRDefault="00461D99" w:rsidP="003E184D">
            <w:pPr>
              <w:spacing w:after="0"/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</w:pPr>
            <w:r w:rsidRPr="00461D99">
              <w:rPr>
                <w:rFonts w:eastAsia="Times New Roman" w:cs="Times New Roman"/>
                <w:color w:val="000000"/>
                <w:sz w:val="20"/>
                <w:szCs w:val="18"/>
                <w:lang w:eastAsia="de-DE"/>
              </w:rPr>
              <w:t>Zes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5154C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EB218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30003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43CE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0F3D0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12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62524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BA0DB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3.67</w:t>
            </w:r>
            <w:r w:rsidRPr="00461D9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ps*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6D609" w14:textId="77777777" w:rsidR="00461D99" w:rsidRPr="00461D99" w:rsidRDefault="00461D99" w:rsidP="003E184D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1D99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</w:tbl>
    <w:p w14:paraId="7B65BC41" w14:textId="21E3C6DF" w:rsidR="00DE23E8" w:rsidRPr="001549D3" w:rsidRDefault="00461D99" w:rsidP="00461D99">
      <w:pPr>
        <w:jc w:val="both"/>
      </w:pPr>
      <w:bookmarkStart w:id="0" w:name="_GoBack"/>
      <w:bookmarkEnd w:id="0"/>
      <w:r>
        <w:rPr>
          <w:rFonts w:cs="Times New Roman"/>
          <w:i/>
          <w:szCs w:val="24"/>
        </w:rPr>
        <w:t>Note</w:t>
      </w:r>
      <w:r>
        <w:rPr>
          <w:rFonts w:cs="Times New Roman"/>
          <w:szCs w:val="24"/>
        </w:rPr>
        <w:t xml:space="preserve">. </w:t>
      </w:r>
      <w:r w:rsidRPr="003C6A48">
        <w:rPr>
          <w:rFonts w:cs="Times New Roman"/>
          <w:szCs w:val="24"/>
        </w:rPr>
        <w:t xml:space="preserve">SD = </w:t>
      </w:r>
      <w:r>
        <w:rPr>
          <w:rFonts w:cs="Times New Roman"/>
          <w:szCs w:val="24"/>
        </w:rPr>
        <w:t>s</w:t>
      </w:r>
      <w:r w:rsidRPr="003C6A48">
        <w:rPr>
          <w:rFonts w:cs="Times New Roman"/>
          <w:szCs w:val="24"/>
        </w:rPr>
        <w:t>tandard deviation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vertAlign w:val="superscript"/>
        </w:rPr>
        <w:t>*</w:t>
      </w:r>
      <w:r w:rsidRPr="003376D2">
        <w:rPr>
          <w:rFonts w:cs="Times New Roman"/>
          <w:i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 w:rsidRPr="003376D2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3376D2">
        <w:rPr>
          <w:rFonts w:cs="Times New Roman"/>
          <w:szCs w:val="24"/>
        </w:rPr>
        <w:t>.05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vertAlign w:val="superscript"/>
        </w:rPr>
        <w:t>**</w:t>
      </w:r>
      <w:r w:rsidRPr="003376D2">
        <w:rPr>
          <w:rFonts w:cs="Times New Roman"/>
          <w:i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 w:rsidRPr="003376D2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.</w:t>
      </w:r>
      <w:r w:rsidRPr="003376D2">
        <w:rPr>
          <w:rFonts w:cs="Times New Roman"/>
          <w:szCs w:val="24"/>
        </w:rPr>
        <w:t>0</w:t>
      </w:r>
      <w:r>
        <w:rPr>
          <w:rFonts w:cs="Times New Roman"/>
          <w:szCs w:val="24"/>
        </w:rPr>
        <w:t xml:space="preserve">1; </w:t>
      </w:r>
      <w:r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ignificant mean differences according to ANOVA Bonferroni post hoc test between </w:t>
      </w:r>
      <w:r>
        <w:rPr>
          <w:rFonts w:cs="Times New Roman"/>
          <w:szCs w:val="24"/>
        </w:rPr>
        <w:t xml:space="preserve">medical </w:t>
      </w:r>
      <w:r>
        <w:rPr>
          <w:rFonts w:cs="Times New Roman"/>
          <w:szCs w:val="24"/>
        </w:rPr>
        <w:t>specialt</w:t>
      </w:r>
      <w:r>
        <w:rPr>
          <w:rFonts w:cs="Times New Roman"/>
          <w:szCs w:val="24"/>
        </w:rPr>
        <w:t>ies</w:t>
      </w:r>
      <w:r>
        <w:rPr>
          <w:rFonts w:cs="Times New Roman"/>
          <w:szCs w:val="24"/>
        </w:rPr>
        <w:t xml:space="preserve"> are marked by superscript letters; </w:t>
      </w:r>
      <w:r>
        <w:rPr>
          <w:rFonts w:cs="Times New Roman"/>
          <w:szCs w:val="24"/>
          <w:vertAlign w:val="superscript"/>
        </w:rPr>
        <w:t>ap</w:t>
      </w:r>
      <w:r>
        <w:rPr>
          <w:rFonts w:cs="Times New Roman"/>
          <w:szCs w:val="24"/>
        </w:rPr>
        <w:t xml:space="preserve"> =</w:t>
      </w:r>
      <w:r w:rsidRPr="003376D2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/>
        </w:rPr>
        <w:t>a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nesthesia vs. </w:t>
      </w:r>
      <w:r>
        <w:rPr>
          <w:rFonts w:eastAsia="Times New Roman" w:cs="Times New Roman"/>
          <w:color w:val="000000"/>
          <w:szCs w:val="24"/>
          <w:lang w:eastAsia="de-DE"/>
        </w:rPr>
        <w:t>p</w:t>
      </w:r>
      <w:r w:rsidRPr="003376D2">
        <w:rPr>
          <w:rFonts w:eastAsia="Times New Roman" w:cs="Times New Roman"/>
          <w:color w:val="000000"/>
          <w:szCs w:val="24"/>
          <w:lang w:eastAsia="de-DE"/>
        </w:rPr>
        <w:t>sychiatry;</w:t>
      </w:r>
      <w:r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>
        <w:rPr>
          <w:rFonts w:cs="Times New Roman"/>
          <w:szCs w:val="24"/>
          <w:vertAlign w:val="superscript"/>
        </w:rPr>
        <w:t>as</w:t>
      </w:r>
      <w:r>
        <w:rPr>
          <w:rFonts w:cs="Times New Roman"/>
          <w:szCs w:val="24"/>
        </w:rPr>
        <w:t xml:space="preserve"> =</w:t>
      </w:r>
      <w:r w:rsidRPr="003376D2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/>
        </w:rPr>
        <w:t>a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nesthesia vs. </w:t>
      </w:r>
      <w:r>
        <w:rPr>
          <w:rFonts w:eastAsia="Times New Roman" w:cs="Times New Roman"/>
          <w:color w:val="000000"/>
          <w:szCs w:val="24"/>
          <w:lang w:eastAsia="de-DE"/>
        </w:rPr>
        <w:t>s</w:t>
      </w:r>
      <w:r>
        <w:rPr>
          <w:rFonts w:eastAsia="Times New Roman" w:cs="Times New Roman"/>
          <w:color w:val="000000"/>
          <w:szCs w:val="24"/>
          <w:lang w:eastAsia="de-DE"/>
        </w:rPr>
        <w:t>urgery;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Pr="003376D2">
        <w:rPr>
          <w:rFonts w:cs="Times New Roman"/>
          <w:szCs w:val="24"/>
          <w:vertAlign w:val="superscript"/>
        </w:rPr>
        <w:t>ip</w:t>
      </w:r>
      <w:r w:rsidRPr="003376D2">
        <w:rPr>
          <w:rFonts w:cs="Times New Roman"/>
          <w:szCs w:val="24"/>
        </w:rPr>
        <w:t xml:space="preserve"> =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/>
        </w:rPr>
        <w:t>i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nternal Medicine vs. </w:t>
      </w:r>
      <w:r>
        <w:rPr>
          <w:rFonts w:eastAsia="Times New Roman" w:cs="Times New Roman"/>
          <w:color w:val="000000"/>
          <w:szCs w:val="24"/>
          <w:lang w:eastAsia="de-DE"/>
        </w:rPr>
        <w:t>p</w:t>
      </w:r>
      <w:r w:rsidRPr="003376D2">
        <w:rPr>
          <w:rFonts w:eastAsia="Times New Roman" w:cs="Times New Roman"/>
          <w:color w:val="000000"/>
          <w:szCs w:val="24"/>
          <w:lang w:eastAsia="de-DE"/>
        </w:rPr>
        <w:t>sychiatry</w:t>
      </w:r>
      <w:r>
        <w:rPr>
          <w:rFonts w:eastAsia="Times New Roman" w:cs="Times New Roman"/>
          <w:color w:val="000000"/>
          <w:szCs w:val="24"/>
          <w:lang w:eastAsia="de-DE"/>
        </w:rPr>
        <w:t>;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>
        <w:rPr>
          <w:rFonts w:cs="Times New Roman"/>
          <w:szCs w:val="24"/>
          <w:vertAlign w:val="superscript"/>
        </w:rPr>
        <w:t>ps</w:t>
      </w:r>
      <w:r w:rsidRPr="003376D2">
        <w:rPr>
          <w:rFonts w:cs="Times New Roman"/>
          <w:szCs w:val="24"/>
        </w:rPr>
        <w:t xml:space="preserve"> =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/>
        </w:rPr>
        <w:t>p</w:t>
      </w:r>
      <w:r w:rsidRPr="003376D2">
        <w:rPr>
          <w:rFonts w:eastAsia="Times New Roman" w:cs="Times New Roman"/>
          <w:color w:val="000000"/>
          <w:szCs w:val="24"/>
          <w:lang w:eastAsia="de-DE"/>
        </w:rPr>
        <w:t>sychiatry</w:t>
      </w:r>
      <w:r>
        <w:rPr>
          <w:rFonts w:eastAsia="Times New Roman" w:cs="Times New Roman"/>
          <w:color w:val="000000"/>
          <w:szCs w:val="24"/>
          <w:lang w:eastAsia="de-DE"/>
        </w:rPr>
        <w:t xml:space="preserve"> vs. </w:t>
      </w:r>
      <w:r>
        <w:rPr>
          <w:rFonts w:eastAsia="Times New Roman" w:cs="Times New Roman"/>
          <w:color w:val="000000"/>
          <w:szCs w:val="24"/>
          <w:lang w:eastAsia="de-DE"/>
        </w:rPr>
        <w:t>s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urgery; </w:t>
      </w:r>
      <w:r w:rsidRPr="003376D2">
        <w:rPr>
          <w:rFonts w:cs="Times New Roman"/>
          <w:szCs w:val="24"/>
          <w:vertAlign w:val="superscript"/>
        </w:rPr>
        <w:t>ip</w:t>
      </w:r>
      <w:r w:rsidRPr="003376D2">
        <w:rPr>
          <w:rFonts w:cs="Times New Roman"/>
          <w:szCs w:val="24"/>
        </w:rPr>
        <w:t xml:space="preserve"> =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>
        <w:rPr>
          <w:rFonts w:eastAsia="Times New Roman" w:cs="Times New Roman"/>
          <w:color w:val="000000"/>
          <w:szCs w:val="24"/>
          <w:lang w:eastAsia="de-DE"/>
        </w:rPr>
        <w:t>i</w:t>
      </w:r>
      <w:r w:rsidRPr="003376D2">
        <w:rPr>
          <w:rFonts w:eastAsia="Times New Roman" w:cs="Times New Roman"/>
          <w:color w:val="000000"/>
          <w:szCs w:val="24"/>
          <w:lang w:eastAsia="de-DE"/>
        </w:rPr>
        <w:t xml:space="preserve">nternal Medicine vs. </w:t>
      </w:r>
      <w:r>
        <w:rPr>
          <w:rFonts w:eastAsia="Times New Roman" w:cs="Times New Roman"/>
          <w:color w:val="000000"/>
          <w:szCs w:val="24"/>
          <w:lang w:eastAsia="de-DE"/>
        </w:rPr>
        <w:t>p</w:t>
      </w:r>
      <w:r w:rsidRPr="003376D2">
        <w:rPr>
          <w:rFonts w:eastAsia="Times New Roman" w:cs="Times New Roman"/>
          <w:color w:val="000000"/>
          <w:szCs w:val="24"/>
          <w:lang w:eastAsia="de-DE"/>
        </w:rPr>
        <w:t>sychiatry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AD9469" w14:textId="77777777" w:rsidR="008C3A13" w:rsidRDefault="008C3A13" w:rsidP="00117666">
      <w:pPr>
        <w:spacing w:after="0"/>
      </w:pPr>
      <w:r>
        <w:separator/>
      </w:r>
    </w:p>
  </w:endnote>
  <w:endnote w:type="continuationSeparator" w:id="0">
    <w:p w14:paraId="10C786AC" w14:textId="77777777" w:rsidR="008C3A13" w:rsidRDefault="008C3A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50EB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1D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50EB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1D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0838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1D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0838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1D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533CA" w14:textId="77777777" w:rsidR="008C3A13" w:rsidRDefault="008C3A13" w:rsidP="00117666">
      <w:pPr>
        <w:spacing w:after="0"/>
      </w:pPr>
      <w:r>
        <w:separator/>
      </w:r>
    </w:p>
  </w:footnote>
  <w:footnote w:type="continuationSeparator" w:id="0">
    <w:p w14:paraId="4B29F0BB" w14:textId="77777777" w:rsidR="008C3A13" w:rsidRDefault="008C3A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1D9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A1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3F0D21-FAF8-42AE-8CC0-1D455D860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0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BER Alexandra,Mag. Dr.</cp:lastModifiedBy>
  <cp:revision>3</cp:revision>
  <cp:lastPrinted>2013-10-03T12:51:00Z</cp:lastPrinted>
  <dcterms:created xsi:type="dcterms:W3CDTF">2018-11-23T08:58:00Z</dcterms:created>
  <dcterms:modified xsi:type="dcterms:W3CDTF">2020-05-27T17:26:00Z</dcterms:modified>
</cp:coreProperties>
</file>